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1D923" w14:textId="77777777" w:rsidR="002D6223" w:rsidRPr="0054170A" w:rsidRDefault="002D6223" w:rsidP="002D6223">
      <w:pPr>
        <w:pStyle w:val="SupplementaryMaterial"/>
      </w:pPr>
      <w:r w:rsidRPr="0054170A">
        <w:t>Supplementary Material</w:t>
      </w:r>
    </w:p>
    <w:p w14:paraId="5FF3D846" w14:textId="450AA9AA" w:rsidR="002D6223" w:rsidRPr="0054170A" w:rsidRDefault="002D6223" w:rsidP="002D6223">
      <w:pPr>
        <w:rPr>
          <w:rFonts w:ascii="Times New Roman" w:hAnsi="Times New Roman" w:cs="Times New Roman"/>
          <w:b/>
          <w:bCs/>
        </w:rPr>
      </w:pPr>
      <w:r w:rsidRPr="0054170A">
        <w:rPr>
          <w:rFonts w:ascii="Times New Roman" w:hAnsi="Times New Roman" w:cs="Times New Roman"/>
          <w:b/>
          <w:bCs/>
        </w:rPr>
        <w:t>1</w:t>
      </w:r>
      <w:r w:rsidRPr="0054170A">
        <w:rPr>
          <w:rFonts w:ascii="Times New Roman" w:hAnsi="Times New Roman" w:cs="Times New Roman"/>
          <w:b/>
          <w:bCs/>
        </w:rPr>
        <w:t>、</w:t>
      </w:r>
      <w:r w:rsidRPr="0054170A">
        <w:rPr>
          <w:rFonts w:ascii="Times New Roman" w:hAnsi="Times New Roman" w:cs="Times New Roman"/>
          <w:b/>
          <w:bCs/>
        </w:rPr>
        <w:t>Supplementary Tables</w:t>
      </w:r>
    </w:p>
    <w:p w14:paraId="6FEA06CE" w14:textId="035F2D0B" w:rsidR="009F6424" w:rsidRPr="0054170A" w:rsidRDefault="002D6223" w:rsidP="009F6424">
      <w:pPr>
        <w:ind w:firstLineChars="200" w:firstLine="480"/>
        <w:jc w:val="center"/>
        <w:rPr>
          <w:rFonts w:ascii="Times New Roman" w:hAnsi="Times New Roman" w:cs="Times New Roman"/>
        </w:rPr>
      </w:pPr>
      <w:r w:rsidRP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>Table 1S.</w:t>
      </w:r>
      <w:r w:rsid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9F6424" w:rsidRPr="0054170A">
        <w:rPr>
          <w:rFonts w:ascii="Times New Roman" w:hAnsi="Times New Roman" w:cs="Times New Roman"/>
        </w:rPr>
        <w:t>Association of tea consumption-associated SNPs with</w:t>
      </w:r>
    </w:p>
    <w:p w14:paraId="6D5C86C4" w14:textId="3632844D" w:rsidR="009F6424" w:rsidRPr="0054170A" w:rsidRDefault="009F6424" w:rsidP="00513F72">
      <w:pPr>
        <w:ind w:firstLineChars="200" w:firstLine="420"/>
        <w:jc w:val="center"/>
        <w:rPr>
          <w:rFonts w:ascii="Times New Roman" w:hAnsi="Times New Roman" w:cs="Times New Roman"/>
        </w:rPr>
      </w:pPr>
      <w:r w:rsidRPr="0054170A">
        <w:rPr>
          <w:rFonts w:ascii="Times New Roman" w:hAnsi="Times New Roman" w:cs="Times New Roman"/>
        </w:rPr>
        <w:t>established risk factors for Knee OA</w:t>
      </w:r>
      <w:r w:rsidR="0054170A">
        <w:rPr>
          <w:rFonts w:ascii="Times New Roman" w:hAnsi="Times New Roman" w:cs="Times New Roman"/>
        </w:rPr>
        <w:t xml:space="preserve">, </w:t>
      </w:r>
      <w:r w:rsidRPr="0054170A">
        <w:rPr>
          <w:rFonts w:ascii="Times New Roman" w:hAnsi="Times New Roman" w:cs="Times New Roman"/>
        </w:rPr>
        <w:t>Hip OA</w:t>
      </w:r>
      <w:r w:rsidR="0054170A">
        <w:rPr>
          <w:rFonts w:ascii="Times New Roman" w:hAnsi="Times New Roman" w:cs="Times New Roman" w:hint="eastAsia"/>
        </w:rPr>
        <w:t>,</w:t>
      </w:r>
      <w:r w:rsidR="0054170A">
        <w:rPr>
          <w:rFonts w:ascii="Times New Roman" w:hAnsi="Times New Roman" w:cs="Times New Roman"/>
        </w:rPr>
        <w:t xml:space="preserve"> </w:t>
      </w:r>
      <w:r w:rsidRPr="0054170A">
        <w:rPr>
          <w:rFonts w:ascii="Times New Roman" w:hAnsi="Times New Roman" w:cs="Times New Roman"/>
        </w:rPr>
        <w:t>RF</w:t>
      </w:r>
      <w:r w:rsidR="0054170A">
        <w:rPr>
          <w:rFonts w:ascii="Times New Roman" w:hAnsi="Times New Roman" w:cs="Times New Roman" w:hint="eastAsia"/>
        </w:rPr>
        <w:t>,</w:t>
      </w:r>
      <w:r w:rsidR="0054170A">
        <w:rPr>
          <w:rFonts w:ascii="Times New Roman" w:hAnsi="Times New Roman" w:cs="Times New Roman"/>
        </w:rPr>
        <w:t xml:space="preserve"> </w:t>
      </w:r>
      <w:r w:rsidRPr="0054170A">
        <w:rPr>
          <w:rFonts w:ascii="Times New Roman" w:hAnsi="Times New Roman" w:cs="Times New Roman"/>
        </w:rPr>
        <w:t>OS.</w:t>
      </w:r>
    </w:p>
    <w:tbl>
      <w:tblPr>
        <w:tblStyle w:val="TableGrid"/>
        <w:tblW w:w="1493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709"/>
        <w:gridCol w:w="835"/>
        <w:gridCol w:w="1339"/>
        <w:gridCol w:w="992"/>
        <w:gridCol w:w="992"/>
        <w:gridCol w:w="1370"/>
        <w:gridCol w:w="992"/>
        <w:gridCol w:w="1079"/>
        <w:gridCol w:w="889"/>
        <w:gridCol w:w="1146"/>
        <w:gridCol w:w="846"/>
        <w:gridCol w:w="1433"/>
        <w:gridCol w:w="910"/>
      </w:tblGrid>
      <w:tr w:rsidR="008924D7" w:rsidRPr="0054170A" w14:paraId="15DBA917" w14:textId="77777777" w:rsidTr="00F66A53">
        <w:trPr>
          <w:jc w:val="center"/>
        </w:trPr>
        <w:tc>
          <w:tcPr>
            <w:tcW w:w="1403" w:type="dxa"/>
            <w:vAlign w:val="center"/>
          </w:tcPr>
          <w:p w14:paraId="55FA9585" w14:textId="77777777" w:rsidR="008924D7" w:rsidRPr="00096852" w:rsidRDefault="008924D7" w:rsidP="00A433B3">
            <w:pPr>
              <w:spacing w:line="18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75" w:type="dxa"/>
            <w:gridSpan w:val="4"/>
            <w:vAlign w:val="center"/>
          </w:tcPr>
          <w:p w14:paraId="237A8FD8" w14:textId="3C79913C" w:rsidR="008924D7" w:rsidRPr="00096852" w:rsidRDefault="008924D7" w:rsidP="00A433B3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Knee OA</w:t>
            </w:r>
          </w:p>
        </w:tc>
        <w:tc>
          <w:tcPr>
            <w:tcW w:w="3354" w:type="dxa"/>
            <w:gridSpan w:val="3"/>
          </w:tcPr>
          <w:p w14:paraId="1692C817" w14:textId="5ADBCD07" w:rsidR="008924D7" w:rsidRPr="00096852" w:rsidRDefault="008924D7" w:rsidP="00A433B3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Hip OA</w:t>
            </w:r>
          </w:p>
        </w:tc>
        <w:tc>
          <w:tcPr>
            <w:tcW w:w="3114" w:type="dxa"/>
            <w:gridSpan w:val="3"/>
            <w:vAlign w:val="center"/>
          </w:tcPr>
          <w:p w14:paraId="5D856C74" w14:textId="499C325F" w:rsidR="008924D7" w:rsidRPr="00096852" w:rsidRDefault="008924D7" w:rsidP="00A433B3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3189" w:type="dxa"/>
            <w:gridSpan w:val="3"/>
            <w:vAlign w:val="center"/>
          </w:tcPr>
          <w:p w14:paraId="0A87C6A0" w14:textId="2E09B882" w:rsidR="008924D7" w:rsidRPr="00096852" w:rsidRDefault="008924D7" w:rsidP="00A433B3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</w:tr>
      <w:tr w:rsidR="004D5D57" w:rsidRPr="0054170A" w14:paraId="49894B5A" w14:textId="77777777" w:rsidTr="00C663B9">
        <w:trPr>
          <w:jc w:val="center"/>
        </w:trPr>
        <w:tc>
          <w:tcPr>
            <w:tcW w:w="1403" w:type="dxa"/>
            <w:vAlign w:val="center"/>
          </w:tcPr>
          <w:p w14:paraId="26F29D57" w14:textId="0B7FAA17" w:rsidR="004D5D57" w:rsidRPr="00096852" w:rsidRDefault="004D5D57" w:rsidP="008924D7">
            <w:pPr>
              <w:spacing w:line="180" w:lineRule="atLeast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709" w:type="dxa"/>
            <w:vAlign w:val="center"/>
          </w:tcPr>
          <w:p w14:paraId="448ADF1B" w14:textId="3BACE18A" w:rsidR="004D5D57" w:rsidRPr="00096852" w:rsidRDefault="004D5D57" w:rsidP="008924D7">
            <w:pPr>
              <w:spacing w:line="180" w:lineRule="atLeast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835" w:type="dxa"/>
            <w:vAlign w:val="center"/>
          </w:tcPr>
          <w:p w14:paraId="1E9DFA1C" w14:textId="725532E9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previous knee injury</w:t>
            </w:r>
          </w:p>
        </w:tc>
        <w:tc>
          <w:tcPr>
            <w:tcW w:w="1339" w:type="dxa"/>
            <w:vAlign w:val="center"/>
          </w:tcPr>
          <w:p w14:paraId="2D90BBD8" w14:textId="4730D073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Gout</w:t>
            </w:r>
          </w:p>
        </w:tc>
        <w:tc>
          <w:tcPr>
            <w:tcW w:w="992" w:type="dxa"/>
          </w:tcPr>
          <w:p w14:paraId="34F191EC" w14:textId="16928814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D57">
              <w:rPr>
                <w:rFonts w:ascii="Times New Roman" w:hAnsi="Times New Roman" w:cs="Times New Roman"/>
                <w:b/>
                <w:bCs/>
              </w:rPr>
              <w:t>coffee intake</w:t>
            </w:r>
          </w:p>
        </w:tc>
        <w:tc>
          <w:tcPr>
            <w:tcW w:w="992" w:type="dxa"/>
            <w:vAlign w:val="center"/>
          </w:tcPr>
          <w:p w14:paraId="248325BC" w14:textId="2FED12A8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Hip dysplasia</w:t>
            </w:r>
          </w:p>
        </w:tc>
        <w:tc>
          <w:tcPr>
            <w:tcW w:w="1370" w:type="dxa"/>
            <w:vAlign w:val="center"/>
          </w:tcPr>
          <w:p w14:paraId="516F541D" w14:textId="77777777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Glucocorticoid use</w:t>
            </w:r>
          </w:p>
        </w:tc>
        <w:tc>
          <w:tcPr>
            <w:tcW w:w="992" w:type="dxa"/>
          </w:tcPr>
          <w:p w14:paraId="564B7616" w14:textId="7D9331C5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D57">
              <w:rPr>
                <w:rFonts w:ascii="Times New Roman" w:hAnsi="Times New Roman" w:cs="Times New Roman"/>
                <w:b/>
                <w:bCs/>
              </w:rPr>
              <w:t>coffee intake</w:t>
            </w:r>
          </w:p>
        </w:tc>
        <w:tc>
          <w:tcPr>
            <w:tcW w:w="1079" w:type="dxa"/>
            <w:vAlign w:val="center"/>
          </w:tcPr>
          <w:p w14:paraId="27FE0D33" w14:textId="6B2D76F2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889" w:type="dxa"/>
            <w:vAlign w:val="center"/>
          </w:tcPr>
          <w:p w14:paraId="584D23E2" w14:textId="4A38FF46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146" w:type="dxa"/>
            <w:vAlign w:val="center"/>
          </w:tcPr>
          <w:p w14:paraId="22668472" w14:textId="16CF63A2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846" w:type="dxa"/>
            <w:vAlign w:val="center"/>
          </w:tcPr>
          <w:p w14:paraId="51F3E01B" w14:textId="0761E504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vitamin D intake</w:t>
            </w:r>
          </w:p>
        </w:tc>
        <w:tc>
          <w:tcPr>
            <w:tcW w:w="1433" w:type="dxa"/>
            <w:vAlign w:val="center"/>
          </w:tcPr>
          <w:p w14:paraId="13E94BB8" w14:textId="519B7BAE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Glucocorticoid use</w:t>
            </w:r>
          </w:p>
        </w:tc>
        <w:tc>
          <w:tcPr>
            <w:tcW w:w="910" w:type="dxa"/>
            <w:vAlign w:val="center"/>
          </w:tcPr>
          <w:p w14:paraId="780A987F" w14:textId="54E4A903" w:rsidR="004D5D57" w:rsidRPr="00096852" w:rsidRDefault="004D5D57" w:rsidP="008924D7">
            <w:pPr>
              <w:spacing w:line="18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852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</w:tr>
      <w:tr w:rsidR="008924D7" w:rsidRPr="0054170A" w14:paraId="676B1237" w14:textId="77777777" w:rsidTr="00C663B9">
        <w:trPr>
          <w:jc w:val="center"/>
        </w:trPr>
        <w:tc>
          <w:tcPr>
            <w:tcW w:w="1403" w:type="dxa"/>
            <w:vAlign w:val="center"/>
          </w:tcPr>
          <w:p w14:paraId="0E43617F" w14:textId="3333D04C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2315024</w:t>
            </w:r>
          </w:p>
        </w:tc>
        <w:tc>
          <w:tcPr>
            <w:tcW w:w="709" w:type="dxa"/>
            <w:vAlign w:val="center"/>
          </w:tcPr>
          <w:p w14:paraId="4A000F77" w14:textId="2E417D15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7F5E2942" w14:textId="3C43435D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A61D1CB" w14:textId="623EDFD7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921320D" w14:textId="12CD40BD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5BA4CA8" w14:textId="1289BCE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1B1B60D4" w14:textId="31A8D2D0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71BC92A" w14:textId="7C4C6DC0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5000F4BF" w14:textId="0F18CA5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4FBA2ED5" w14:textId="40F4220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34A38D5A" w14:textId="25C23AC7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017285B9" w14:textId="1B3EA023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2180BD63" w14:textId="1A85F6D6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62EE34C3" w14:textId="67E0B94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669121A4" w14:textId="77777777" w:rsidTr="00C663B9">
        <w:trPr>
          <w:jc w:val="center"/>
        </w:trPr>
        <w:tc>
          <w:tcPr>
            <w:tcW w:w="1403" w:type="dxa"/>
            <w:vAlign w:val="center"/>
          </w:tcPr>
          <w:p w14:paraId="11A6A365" w14:textId="79DDFCCC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2465018</w:t>
            </w:r>
          </w:p>
        </w:tc>
        <w:tc>
          <w:tcPr>
            <w:tcW w:w="709" w:type="dxa"/>
            <w:vAlign w:val="center"/>
          </w:tcPr>
          <w:p w14:paraId="40D7243F" w14:textId="07713A81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18965477" w14:textId="6C0CF421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A3308F5" w14:textId="0B001C8E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DB35940" w14:textId="67393E57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2EB93E4" w14:textId="1989FCC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345895B8" w14:textId="34AC33E7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2957974" w14:textId="045E6515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4B613912" w14:textId="78B083F5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6BD750E3" w14:textId="2B82911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3E46FD24" w14:textId="360794B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446A1E7A" w14:textId="67ED6891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36200457" w14:textId="1024A223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0553452A" w14:textId="31639FA7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2B5C2DD5" w14:textId="77777777" w:rsidTr="00C663B9">
        <w:trPr>
          <w:jc w:val="center"/>
        </w:trPr>
        <w:tc>
          <w:tcPr>
            <w:tcW w:w="1403" w:type="dxa"/>
            <w:vAlign w:val="center"/>
          </w:tcPr>
          <w:p w14:paraId="74EDBA0C" w14:textId="7D583D75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9624470</w:t>
            </w:r>
          </w:p>
        </w:tc>
        <w:tc>
          <w:tcPr>
            <w:tcW w:w="709" w:type="dxa"/>
            <w:vAlign w:val="center"/>
          </w:tcPr>
          <w:p w14:paraId="5F074A68" w14:textId="0C45269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35BE4EEC" w14:textId="4734672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60E69716" w14:textId="400537F2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5549B73" w14:textId="5DD727E5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93F21A7" w14:textId="7406D635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16E28A13" w14:textId="3CBED25E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5FAC468" w14:textId="4ACF89B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104DA13A" w14:textId="69CDE20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0D2EE093" w14:textId="3A4388BE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5A6A2B36" w14:textId="2D0CCA7E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6089F38" w14:textId="320CDC8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03D0F0B4" w14:textId="5768FFC7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01AED634" w14:textId="35941F9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327749C1" w14:textId="77777777" w:rsidTr="00C663B9">
        <w:trPr>
          <w:jc w:val="center"/>
        </w:trPr>
        <w:tc>
          <w:tcPr>
            <w:tcW w:w="1403" w:type="dxa"/>
            <w:vAlign w:val="center"/>
          </w:tcPr>
          <w:p w14:paraId="0A570CEA" w14:textId="65E3D2F3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0741694</w:t>
            </w:r>
          </w:p>
        </w:tc>
        <w:tc>
          <w:tcPr>
            <w:tcW w:w="709" w:type="dxa"/>
            <w:vAlign w:val="center"/>
          </w:tcPr>
          <w:p w14:paraId="489730E5" w14:textId="2D6E95C2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6B3B8A65" w14:textId="2D522C8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66393049" w14:textId="0E2F889E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8B63FED" w14:textId="22226924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AFE5A6E" w14:textId="59DC6FB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6C9CED28" w14:textId="7F9930B1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ADFF5BE" w14:textId="0BD7B08E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0CE35451" w14:textId="033982F0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1.18E-11</w:t>
            </w:r>
          </w:p>
        </w:tc>
        <w:tc>
          <w:tcPr>
            <w:tcW w:w="889" w:type="dxa"/>
            <w:vAlign w:val="center"/>
          </w:tcPr>
          <w:p w14:paraId="0826562F" w14:textId="2D23429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41C509BD" w14:textId="0D31C412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F136822" w14:textId="0C659617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668EBD56" w14:textId="796DE68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0D02760B" w14:textId="0C4409E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499841B8" w14:textId="77777777" w:rsidTr="00C663B9">
        <w:trPr>
          <w:jc w:val="center"/>
        </w:trPr>
        <w:tc>
          <w:tcPr>
            <w:tcW w:w="1403" w:type="dxa"/>
            <w:vAlign w:val="center"/>
          </w:tcPr>
          <w:p w14:paraId="25554F13" w14:textId="2C16815C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1022751</w:t>
            </w:r>
          </w:p>
        </w:tc>
        <w:tc>
          <w:tcPr>
            <w:tcW w:w="709" w:type="dxa"/>
            <w:vAlign w:val="center"/>
          </w:tcPr>
          <w:p w14:paraId="54C75D33" w14:textId="5D636F9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4.19E-09</w:t>
            </w:r>
          </w:p>
        </w:tc>
        <w:tc>
          <w:tcPr>
            <w:tcW w:w="835" w:type="dxa"/>
            <w:vAlign w:val="center"/>
          </w:tcPr>
          <w:p w14:paraId="7F4F4A6F" w14:textId="69CFF3E0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1FE78D85" w14:textId="4760EF91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46F00C6" w14:textId="1D28419A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112CF146" w14:textId="02BF6AC0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37378187" w14:textId="32EE009F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430C8A0" w14:textId="5B4312DD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5E8D4C75" w14:textId="36F631A6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6DBB1664" w14:textId="08A8D5F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3D56FE21" w14:textId="2BA541A1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4D5FFEF2" w14:textId="363F4745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76C46446" w14:textId="2B9C478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6747D3E1" w14:textId="0852231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7A3371FD" w14:textId="77777777" w:rsidTr="00C663B9">
        <w:trPr>
          <w:jc w:val="center"/>
        </w:trPr>
        <w:tc>
          <w:tcPr>
            <w:tcW w:w="1403" w:type="dxa"/>
            <w:vAlign w:val="center"/>
          </w:tcPr>
          <w:p w14:paraId="711E07A8" w14:textId="104F50A9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1487328</w:t>
            </w:r>
          </w:p>
        </w:tc>
        <w:tc>
          <w:tcPr>
            <w:tcW w:w="709" w:type="dxa"/>
            <w:vAlign w:val="center"/>
          </w:tcPr>
          <w:p w14:paraId="2818B3BD" w14:textId="2A68ECFA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56B42F4D" w14:textId="48A01B73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9878E6A" w14:textId="4A44998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3125251" w14:textId="2C697B47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06F527F" w14:textId="317D682D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6F2808DF" w14:textId="6F9A9339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9BCB1C0" w14:textId="6770D85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26FBBD89" w14:textId="767CEA4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22A2FFBF" w14:textId="5393401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623A0718" w14:textId="769A017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672F1336" w14:textId="209B2D2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1400E340" w14:textId="0A74BE80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011ABF8F" w14:textId="5A9D622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464ABFF5" w14:textId="77777777" w:rsidTr="00C663B9">
        <w:trPr>
          <w:jc w:val="center"/>
        </w:trPr>
        <w:tc>
          <w:tcPr>
            <w:tcW w:w="1403" w:type="dxa"/>
            <w:vAlign w:val="center"/>
          </w:tcPr>
          <w:p w14:paraId="2B09903B" w14:textId="243FA611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4410790</w:t>
            </w:r>
          </w:p>
        </w:tc>
        <w:tc>
          <w:tcPr>
            <w:tcW w:w="709" w:type="dxa"/>
            <w:vAlign w:val="center"/>
          </w:tcPr>
          <w:p w14:paraId="28EF0219" w14:textId="024E9D4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74304AAD" w14:textId="04CE074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7BADC7A1" w14:textId="202EB768" w:rsidR="008924D7" w:rsidRPr="004D5D57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906E8F3" w14:textId="15FED625" w:rsidR="008924D7" w:rsidRPr="0054170A" w:rsidRDefault="004D5D57" w:rsidP="004D5D5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D5D57">
              <w:rPr>
                <w:rFonts w:ascii="Times New Roman" w:eastAsia="DengXian" w:hAnsi="Times New Roman" w:cs="Times New Roman"/>
                <w:color w:val="000000"/>
                <w:sz w:val="22"/>
              </w:rPr>
              <w:t>1.40e-29</w:t>
            </w:r>
          </w:p>
        </w:tc>
        <w:tc>
          <w:tcPr>
            <w:tcW w:w="992" w:type="dxa"/>
            <w:vAlign w:val="center"/>
          </w:tcPr>
          <w:p w14:paraId="54D06432" w14:textId="51A66F41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5B43BC71" w14:textId="20D867FA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9A0C3FB" w14:textId="34092893" w:rsidR="008924D7" w:rsidRPr="0054170A" w:rsidRDefault="004D5D5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4D5D57">
              <w:rPr>
                <w:rFonts w:ascii="Times New Roman" w:eastAsia="DengXian" w:hAnsi="Times New Roman" w:cs="Times New Roman"/>
                <w:color w:val="000000"/>
                <w:sz w:val="22"/>
              </w:rPr>
              <w:t>1.40e-29</w:t>
            </w:r>
          </w:p>
        </w:tc>
        <w:tc>
          <w:tcPr>
            <w:tcW w:w="1079" w:type="dxa"/>
            <w:vAlign w:val="center"/>
          </w:tcPr>
          <w:p w14:paraId="078B4AA8" w14:textId="61ECE6E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05BBB3AD" w14:textId="5C19B3D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0CE8A082" w14:textId="74BD7F9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53625898" w14:textId="12FC1368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7EED8FFD" w14:textId="57B4B3A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7AB9D5C4" w14:textId="063F28F3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20A0150E" w14:textId="77777777" w:rsidTr="00C663B9">
        <w:trPr>
          <w:jc w:val="center"/>
        </w:trPr>
        <w:tc>
          <w:tcPr>
            <w:tcW w:w="1403" w:type="dxa"/>
            <w:vAlign w:val="center"/>
          </w:tcPr>
          <w:p w14:paraId="3CB2E84E" w14:textId="2514BE4E" w:rsidR="008924D7" w:rsidRPr="00C663B9" w:rsidRDefault="008924D7" w:rsidP="008924D7">
            <w:pPr>
              <w:spacing w:line="18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4817505</w:t>
            </w:r>
          </w:p>
        </w:tc>
        <w:tc>
          <w:tcPr>
            <w:tcW w:w="709" w:type="dxa"/>
            <w:vAlign w:val="center"/>
          </w:tcPr>
          <w:p w14:paraId="3686CB0F" w14:textId="4656A80A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6C28C64E" w14:textId="1A97C7E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734C7F97" w14:textId="76C54676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A66004B" w14:textId="12E7567E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8C7BB5D" w14:textId="1923B867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52FDEEB5" w14:textId="2919B152" w:rsidR="008924D7" w:rsidRPr="0054170A" w:rsidRDefault="008924D7" w:rsidP="008924D7">
            <w:pPr>
              <w:spacing w:line="180" w:lineRule="atLeas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16BD434" w14:textId="50A131BD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20B87435" w14:textId="784AD68D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5F4EDA43" w14:textId="6196E809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6F182CD8" w14:textId="2B47D614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0D7D3D3A" w14:textId="76908DF2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18A29D22" w14:textId="4D9E458B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3172EAA2" w14:textId="3BACB46C" w:rsidR="008924D7" w:rsidRPr="0054170A" w:rsidRDefault="008924D7" w:rsidP="008924D7">
            <w:pPr>
              <w:spacing w:line="180" w:lineRule="atLeast"/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12D35540" w14:textId="77777777" w:rsidTr="00C663B9">
        <w:trPr>
          <w:jc w:val="center"/>
        </w:trPr>
        <w:tc>
          <w:tcPr>
            <w:tcW w:w="1403" w:type="dxa"/>
            <w:vAlign w:val="center"/>
          </w:tcPr>
          <w:p w14:paraId="6F238042" w14:textId="0DBDB2D9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481012</w:t>
            </w:r>
          </w:p>
        </w:tc>
        <w:tc>
          <w:tcPr>
            <w:tcW w:w="709" w:type="dxa"/>
            <w:vAlign w:val="center"/>
          </w:tcPr>
          <w:p w14:paraId="3FFC5066" w14:textId="4182F25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4DA52C99" w14:textId="5797E6B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4ACD7BA" w14:textId="797A148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2.05E-32</w:t>
            </w:r>
          </w:p>
        </w:tc>
        <w:tc>
          <w:tcPr>
            <w:tcW w:w="992" w:type="dxa"/>
            <w:vAlign w:val="center"/>
          </w:tcPr>
          <w:p w14:paraId="2DEFD477" w14:textId="31F66F5A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5DCD4DD" w14:textId="159C72E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4A615AA4" w14:textId="1D7F3059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3DED10B" w14:textId="483F95C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160653A9" w14:textId="07ED29D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0BC44ADF" w14:textId="306BC6C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047903A3" w14:textId="31B64CD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18D47A7" w14:textId="39AE879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1402976E" w14:textId="779430C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42780E8F" w14:textId="0B2101D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193A22DE" w14:textId="77777777" w:rsidTr="00C663B9">
        <w:trPr>
          <w:jc w:val="center"/>
        </w:trPr>
        <w:tc>
          <w:tcPr>
            <w:tcW w:w="1403" w:type="dxa"/>
            <w:vAlign w:val="center"/>
          </w:tcPr>
          <w:p w14:paraId="507A2ECC" w14:textId="0C514997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601409</w:t>
            </w:r>
          </w:p>
        </w:tc>
        <w:tc>
          <w:tcPr>
            <w:tcW w:w="709" w:type="dxa"/>
            <w:vAlign w:val="center"/>
          </w:tcPr>
          <w:p w14:paraId="7A622AF0" w14:textId="2580D23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2316296F" w14:textId="5A0D4FD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24403EB3" w14:textId="4BBCA60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FD56D26" w14:textId="3DE7C286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FB2156B" w14:textId="64B6B1F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7326ADA2" w14:textId="336E9A6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DEC9324" w14:textId="13DF28A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77D5D425" w14:textId="2412C09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61388A3F" w14:textId="7E7302F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511C8800" w14:textId="1D44F08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4E9A3E2B" w14:textId="78CD4E2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0E4FCD1E" w14:textId="773B19F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267CB50B" w14:textId="315FC16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636538C6" w14:textId="77777777" w:rsidTr="00C663B9">
        <w:trPr>
          <w:jc w:val="center"/>
        </w:trPr>
        <w:tc>
          <w:tcPr>
            <w:tcW w:w="1403" w:type="dxa"/>
            <w:vAlign w:val="center"/>
          </w:tcPr>
          <w:p w14:paraId="66585724" w14:textId="418BF1A0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669433</w:t>
            </w:r>
          </w:p>
        </w:tc>
        <w:tc>
          <w:tcPr>
            <w:tcW w:w="709" w:type="dxa"/>
            <w:vAlign w:val="center"/>
          </w:tcPr>
          <w:p w14:paraId="6613FEA1" w14:textId="30C1531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281C5EAD" w14:textId="039DED5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6368D3CF" w14:textId="5CA6840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80217E9" w14:textId="7F1E7481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792988C" w14:textId="49C93BA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08EFF9A2" w14:textId="3526339E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DF2FF5C" w14:textId="2DE0177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4E3B57B8" w14:textId="5093C42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55A10BE1" w14:textId="4FD8138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1E518F02" w14:textId="2F7237A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9E7F227" w14:textId="4BCEB79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1241A560" w14:textId="5465401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7B721A3B" w14:textId="4B57B8D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11F46826" w14:textId="77777777" w:rsidTr="00C663B9">
        <w:trPr>
          <w:jc w:val="center"/>
        </w:trPr>
        <w:tc>
          <w:tcPr>
            <w:tcW w:w="1403" w:type="dxa"/>
            <w:vAlign w:val="center"/>
          </w:tcPr>
          <w:p w14:paraId="3D400123" w14:textId="7F5A38A9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99621380</w:t>
            </w:r>
          </w:p>
        </w:tc>
        <w:tc>
          <w:tcPr>
            <w:tcW w:w="709" w:type="dxa"/>
            <w:vAlign w:val="center"/>
          </w:tcPr>
          <w:p w14:paraId="5B786332" w14:textId="433CAC9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348259F2" w14:textId="09B53C9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07C15828" w14:textId="08E19D9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03F0912" w14:textId="4E68734C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1F5FB5B3" w14:textId="135C1FD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6CDAC48E" w14:textId="1596F1D8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5CA4C39" w14:textId="79487C7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2CDB0964" w14:textId="52BA936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6A03FD45" w14:textId="5AB6DC3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361825E5" w14:textId="342A3FF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57729643" w14:textId="53E4730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61FB5A89" w14:textId="7E1D588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02CD1D94" w14:textId="46DB6CA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15D1741C" w14:textId="77777777" w:rsidTr="00C663B9">
        <w:trPr>
          <w:jc w:val="center"/>
        </w:trPr>
        <w:tc>
          <w:tcPr>
            <w:tcW w:w="1403" w:type="dxa"/>
            <w:vAlign w:val="center"/>
          </w:tcPr>
          <w:p w14:paraId="5B075BF6" w14:textId="234A0AA4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rs12591786</w:t>
            </w:r>
          </w:p>
        </w:tc>
        <w:tc>
          <w:tcPr>
            <w:tcW w:w="709" w:type="dxa"/>
            <w:vAlign w:val="center"/>
          </w:tcPr>
          <w:p w14:paraId="445FDE55" w14:textId="6A87063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2CE14749" w14:textId="5905BD7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9787E48" w14:textId="4C41C65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FEE80ED" w14:textId="772CD591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E9163EC" w14:textId="03E8AAD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2D97C4F8" w14:textId="5562A0A6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AB357C9" w14:textId="1DB7C1F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3D3B8805" w14:textId="084FA99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2FDE0507" w14:textId="732926C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7373B5E1" w14:textId="0CC1408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9157EDC" w14:textId="6CD4BF9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08B09D29" w14:textId="38C8356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7A89DC32" w14:textId="73B5164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1C59AAE1" w14:textId="77777777" w:rsidTr="00C663B9">
        <w:trPr>
          <w:jc w:val="center"/>
        </w:trPr>
        <w:tc>
          <w:tcPr>
            <w:tcW w:w="1403" w:type="dxa"/>
            <w:vAlign w:val="center"/>
          </w:tcPr>
          <w:p w14:paraId="1F601916" w14:textId="05241FD9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2600469</w:t>
            </w:r>
          </w:p>
        </w:tc>
        <w:tc>
          <w:tcPr>
            <w:tcW w:w="709" w:type="dxa"/>
            <w:vAlign w:val="center"/>
          </w:tcPr>
          <w:p w14:paraId="44AF1C56" w14:textId="55E6861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0CDEE3B1" w14:textId="07B344C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DD1A59C" w14:textId="0361412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D9E5107" w14:textId="0E0A14B0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ECB473C" w14:textId="4BD4CBE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  <w:vAlign w:val="center"/>
          </w:tcPr>
          <w:p w14:paraId="7857EF49" w14:textId="43B9E1F0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6778A269" w14:textId="326C1B1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19FB7947" w14:textId="3E81C3A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5F68582E" w14:textId="133C593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410BD02D" w14:textId="0D36F0D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7D3E24A9" w14:textId="0FC13C0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54117130" w14:textId="032776B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3C3019C7" w14:textId="1C01EC2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52F73E81" w14:textId="77777777" w:rsidTr="00C663B9">
        <w:trPr>
          <w:jc w:val="center"/>
        </w:trPr>
        <w:tc>
          <w:tcPr>
            <w:tcW w:w="1403" w:type="dxa"/>
            <w:vAlign w:val="center"/>
          </w:tcPr>
          <w:p w14:paraId="36FD4D6F" w14:textId="10CC5076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40775622</w:t>
            </w:r>
          </w:p>
        </w:tc>
        <w:tc>
          <w:tcPr>
            <w:tcW w:w="709" w:type="dxa"/>
            <w:vAlign w:val="center"/>
          </w:tcPr>
          <w:p w14:paraId="2E90710B" w14:textId="0937784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764D850A" w14:textId="300D816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16F5CCDE" w14:textId="112AF95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30B1906C" w14:textId="33C864E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6EC11A6A" w14:textId="7D974EA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36356D34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11F5670" w14:textId="6083AA9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2A43B8F7" w14:textId="0508161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031BB101" w14:textId="2243FF0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5862271A" w14:textId="259C138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4882E754" w14:textId="6FA6D7C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60F15043" w14:textId="6EB1833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24A116DF" w14:textId="2B03307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30214475" w14:textId="77777777" w:rsidTr="00C663B9">
        <w:trPr>
          <w:jc w:val="center"/>
        </w:trPr>
        <w:tc>
          <w:tcPr>
            <w:tcW w:w="1403" w:type="dxa"/>
            <w:vAlign w:val="center"/>
          </w:tcPr>
          <w:p w14:paraId="7225BE5E" w14:textId="34681A15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149375687</w:t>
            </w:r>
          </w:p>
        </w:tc>
        <w:tc>
          <w:tcPr>
            <w:tcW w:w="709" w:type="dxa"/>
            <w:vAlign w:val="center"/>
          </w:tcPr>
          <w:p w14:paraId="2D04FE62" w14:textId="18BD55F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339FAE2C" w14:textId="3297E9B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0FE9AD26" w14:textId="08EE6E3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5478F9D" w14:textId="29D3B7E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12A43225" w14:textId="26FE4FC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5646A249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02476C7" w14:textId="3AAB3CC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51ED991E" w14:textId="3108367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2317F229" w14:textId="231D244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68B1D5B3" w14:textId="30059D7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096026D2" w14:textId="6276F11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48BE0441" w14:textId="080BD9C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3CB613C5" w14:textId="49AF23C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667F7725" w14:textId="77777777" w:rsidTr="00C663B9">
        <w:trPr>
          <w:jc w:val="center"/>
        </w:trPr>
        <w:tc>
          <w:tcPr>
            <w:tcW w:w="1403" w:type="dxa"/>
            <w:vAlign w:val="center"/>
          </w:tcPr>
          <w:p w14:paraId="074C18D2" w14:textId="5EFD4E41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2472297</w:t>
            </w:r>
          </w:p>
        </w:tc>
        <w:tc>
          <w:tcPr>
            <w:tcW w:w="709" w:type="dxa"/>
            <w:vAlign w:val="center"/>
          </w:tcPr>
          <w:p w14:paraId="0D60DB60" w14:textId="36B00B3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57CCB65C" w14:textId="1AAA797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637CC202" w14:textId="1902D78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46DF7D5" w14:textId="45D85D7A" w:rsidR="008924D7" w:rsidRPr="0054170A" w:rsidRDefault="004D5D5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Helvetica Neue" w:hAnsi="Helvetica Neue"/>
              </w:rPr>
              <w:t>2.00e-24</w:t>
            </w:r>
          </w:p>
        </w:tc>
        <w:tc>
          <w:tcPr>
            <w:tcW w:w="992" w:type="dxa"/>
            <w:vAlign w:val="center"/>
          </w:tcPr>
          <w:p w14:paraId="442BB7B8" w14:textId="255D395A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3E00759E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C33E462" w14:textId="43340C66" w:rsidR="008924D7" w:rsidRPr="0054170A" w:rsidRDefault="004D5D57" w:rsidP="008924D7">
            <w:pPr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/>
              </w:rPr>
              <w:t>2.00e-24</w:t>
            </w:r>
          </w:p>
        </w:tc>
        <w:tc>
          <w:tcPr>
            <w:tcW w:w="1079" w:type="dxa"/>
            <w:vAlign w:val="center"/>
          </w:tcPr>
          <w:p w14:paraId="4DCD7BF0" w14:textId="5009BB4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5F187516" w14:textId="206175E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4850B119" w14:textId="55F49E6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5AA6D955" w14:textId="246D581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4DEC7622" w14:textId="11DA3F0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037CD18B" w14:textId="7CB1D2D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458E7074" w14:textId="77777777" w:rsidTr="00C663B9">
        <w:trPr>
          <w:jc w:val="center"/>
        </w:trPr>
        <w:tc>
          <w:tcPr>
            <w:tcW w:w="1403" w:type="dxa"/>
            <w:vAlign w:val="center"/>
          </w:tcPr>
          <w:p w14:paraId="49B6AEE5" w14:textId="7E110674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3815455</w:t>
            </w:r>
          </w:p>
        </w:tc>
        <w:tc>
          <w:tcPr>
            <w:tcW w:w="709" w:type="dxa"/>
            <w:vAlign w:val="center"/>
          </w:tcPr>
          <w:p w14:paraId="00606FCC" w14:textId="6E319DFA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0EAD881B" w14:textId="00867A2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324B209E" w14:textId="420A020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3329680" w14:textId="3D66C0A8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72F2713" w14:textId="6FDB17F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06097AF4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6FAA925" w14:textId="4D13A76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4937AE7B" w14:textId="3F67BB3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782D8DCE" w14:textId="0986A08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06A611F9" w14:textId="0CC80EB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2C0C33EE" w14:textId="71E94F8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6B310D52" w14:textId="1E9BFD9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53D8F727" w14:textId="615BD80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4571C605" w14:textId="77777777" w:rsidTr="00C663B9">
        <w:trPr>
          <w:jc w:val="center"/>
        </w:trPr>
        <w:tc>
          <w:tcPr>
            <w:tcW w:w="1403" w:type="dxa"/>
            <w:vAlign w:val="center"/>
          </w:tcPr>
          <w:p w14:paraId="0AEB9A4E" w14:textId="7A867F9D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6697410</w:t>
            </w:r>
          </w:p>
        </w:tc>
        <w:tc>
          <w:tcPr>
            <w:tcW w:w="709" w:type="dxa"/>
            <w:vAlign w:val="center"/>
          </w:tcPr>
          <w:p w14:paraId="0B8B55BE" w14:textId="14DAAD8A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7B64FE5C" w14:textId="2440323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6C7F134B" w14:textId="4DD352D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32C88C2" w14:textId="6E12CD66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62141875" w14:textId="44EBBFD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7DC93C2C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7FB3638" w14:textId="49F9589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3B5BC388" w14:textId="6B7AB2BA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4A69134B" w14:textId="5D2781E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3C160AC0" w14:textId="4FAF7054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4A72DCF" w14:textId="1875388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0C9531AC" w14:textId="64078AF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529F544C" w14:textId="106ABE0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0F9F894D" w14:textId="77777777" w:rsidTr="00C663B9">
        <w:trPr>
          <w:jc w:val="center"/>
        </w:trPr>
        <w:tc>
          <w:tcPr>
            <w:tcW w:w="1403" w:type="dxa"/>
            <w:vAlign w:val="center"/>
          </w:tcPr>
          <w:p w14:paraId="38C68290" w14:textId="6A0826DE" w:rsidR="008924D7" w:rsidRPr="00C663B9" w:rsidRDefault="008924D7" w:rsidP="008924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73424602</w:t>
            </w:r>
          </w:p>
        </w:tc>
        <w:tc>
          <w:tcPr>
            <w:tcW w:w="709" w:type="dxa"/>
            <w:vAlign w:val="center"/>
          </w:tcPr>
          <w:p w14:paraId="328B9280" w14:textId="55C8122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2F7FF737" w14:textId="776E280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B3BD418" w14:textId="5802930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550A06A" w14:textId="625EA542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14471C4" w14:textId="7E873D8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735048B2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9CD25E6" w14:textId="2C166C9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2E33BD26" w14:textId="540126D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11EC376B" w14:textId="4B3AFDE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2E16CAD4" w14:textId="312ABEC3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3B700161" w14:textId="4FE51BC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52F1C253" w14:textId="2366779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1FB8CD0F" w14:textId="2D065902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68166C3D" w14:textId="77777777" w:rsidTr="00C663B9">
        <w:trPr>
          <w:jc w:val="center"/>
        </w:trPr>
        <w:tc>
          <w:tcPr>
            <w:tcW w:w="1403" w:type="dxa"/>
            <w:vAlign w:val="center"/>
          </w:tcPr>
          <w:p w14:paraId="48F13AAE" w14:textId="7AB7F21A" w:rsidR="008924D7" w:rsidRPr="00C663B9" w:rsidRDefault="00430A28" w:rsidP="008924D7">
            <w:pPr>
              <w:rPr>
                <w:rFonts w:ascii="DengXian" w:eastAsia="DengXian" w:hAnsi="DengXian"/>
                <w:color w:val="000000" w:themeColor="text1"/>
                <w:sz w:val="15"/>
                <w:szCs w:val="15"/>
              </w:rPr>
            </w:pPr>
            <w:r w:rsidRPr="00C663B9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rs73073176</w:t>
            </w:r>
          </w:p>
        </w:tc>
        <w:tc>
          <w:tcPr>
            <w:tcW w:w="709" w:type="dxa"/>
            <w:vAlign w:val="center"/>
          </w:tcPr>
          <w:p w14:paraId="69650CFC" w14:textId="05A2AE0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64B00F57" w14:textId="4CFA0AE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14956BE" w14:textId="2F817D48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FC7ACD7" w14:textId="0C71B903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591A493" w14:textId="27E9CF6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7834E61C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F633DF2" w14:textId="289BB329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5D4C3CA3" w14:textId="13D9D33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50BF1D3E" w14:textId="2689BFE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4ED1C02B" w14:textId="0D93B43F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5FC619FF" w14:textId="7676989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4DE02673" w14:textId="3EC9ED65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2B2FE950" w14:textId="63A5093E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  <w:tr w:rsidR="008924D7" w:rsidRPr="0054170A" w14:paraId="38CCC64B" w14:textId="77777777" w:rsidTr="00C663B9">
        <w:trPr>
          <w:jc w:val="center"/>
        </w:trPr>
        <w:tc>
          <w:tcPr>
            <w:tcW w:w="1403" w:type="dxa"/>
            <w:vAlign w:val="center"/>
          </w:tcPr>
          <w:p w14:paraId="1ED0A88E" w14:textId="77777777" w:rsidR="008924D7" w:rsidRPr="00C663B9" w:rsidRDefault="008924D7" w:rsidP="008924D7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C663B9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rs7999399</w:t>
            </w:r>
          </w:p>
          <w:p w14:paraId="3F43599F" w14:textId="120FF1C5" w:rsidR="006A4E95" w:rsidRPr="00C663B9" w:rsidRDefault="006A4E95" w:rsidP="00430A2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14:paraId="15D1ED19" w14:textId="06B40697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35" w:type="dxa"/>
            <w:vAlign w:val="center"/>
          </w:tcPr>
          <w:p w14:paraId="3181A4BC" w14:textId="436D860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39" w:type="dxa"/>
            <w:vAlign w:val="center"/>
          </w:tcPr>
          <w:p w14:paraId="5599932B" w14:textId="5BBAA236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DBE443E" w14:textId="01D3586C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7FAFAE69" w14:textId="3A3E93F0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0" w:type="dxa"/>
          </w:tcPr>
          <w:p w14:paraId="07E34BA1" w14:textId="77777777" w:rsidR="008924D7" w:rsidRPr="0054170A" w:rsidRDefault="008924D7" w:rsidP="008924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11C2F187" w14:textId="206CC58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7EB8736C" w14:textId="6E15222C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89" w:type="dxa"/>
            <w:vAlign w:val="center"/>
          </w:tcPr>
          <w:p w14:paraId="0530FCF6" w14:textId="3BCCD81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46" w:type="dxa"/>
            <w:vAlign w:val="center"/>
          </w:tcPr>
          <w:p w14:paraId="43650D42" w14:textId="3C8B9A31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846" w:type="dxa"/>
            <w:vAlign w:val="center"/>
          </w:tcPr>
          <w:p w14:paraId="16BA770B" w14:textId="52A7127B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33" w:type="dxa"/>
            <w:vAlign w:val="center"/>
          </w:tcPr>
          <w:p w14:paraId="0A75A137" w14:textId="6E7CD9D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910" w:type="dxa"/>
            <w:vAlign w:val="center"/>
          </w:tcPr>
          <w:p w14:paraId="5DB661A4" w14:textId="46BEE3AD" w:rsidR="008924D7" w:rsidRPr="0054170A" w:rsidRDefault="008924D7" w:rsidP="008924D7">
            <w:pPr>
              <w:rPr>
                <w:rFonts w:ascii="Times New Roman" w:hAnsi="Times New Roman" w:cs="Times New Roman"/>
              </w:rPr>
            </w:pPr>
            <w:r w:rsidRPr="0054170A">
              <w:rPr>
                <w:rFonts w:ascii="Times New Roman" w:eastAsia="DengXian" w:hAnsi="Times New Roman" w:cs="Times New Roman"/>
                <w:color w:val="000000"/>
                <w:sz w:val="22"/>
              </w:rPr>
              <w:t>-</w:t>
            </w:r>
          </w:p>
        </w:tc>
      </w:tr>
    </w:tbl>
    <w:p w14:paraId="29370A23" w14:textId="11515421" w:rsidR="00096852" w:rsidRPr="005937B2" w:rsidRDefault="00513F72" w:rsidP="00096852">
      <w:pPr>
        <w:wordWrap w:val="0"/>
        <w:snapToGrid w:val="0"/>
        <w:spacing w:beforeLines="50" w:before="156"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54170A">
        <w:rPr>
          <w:rFonts w:ascii="Times New Roman" w:hAnsi="Times New Roman" w:cs="Times New Roman"/>
        </w:rPr>
        <w:t xml:space="preserve">The reported P value were obtained from </w:t>
      </w:r>
      <w:proofErr w:type="spellStart"/>
      <w:r w:rsidRPr="0054170A">
        <w:rPr>
          <w:rFonts w:ascii="Times New Roman" w:hAnsi="Times New Roman" w:cs="Times New Roman"/>
        </w:rPr>
        <w:t>PhenoScanner</w:t>
      </w:r>
      <w:proofErr w:type="spellEnd"/>
      <w:r w:rsidRPr="0054170A">
        <w:rPr>
          <w:rFonts w:ascii="Times New Roman" w:hAnsi="Times New Roman" w:cs="Times New Roman"/>
        </w:rPr>
        <w:t xml:space="preserve"> v2 on November 12, 2021. BMI</w:t>
      </w:r>
      <w:r w:rsidR="00096852">
        <w:rPr>
          <w:rFonts w:ascii="Times New Roman" w:hAnsi="Times New Roman" w:cs="Times New Roman" w:hint="eastAsia"/>
        </w:rPr>
        <w:t>：</w:t>
      </w:r>
      <w:r w:rsidRPr="0054170A">
        <w:rPr>
          <w:rFonts w:ascii="Times New Roman" w:hAnsi="Times New Roman" w:cs="Times New Roman"/>
          <w:color w:val="333333"/>
          <w:szCs w:val="21"/>
          <w:shd w:val="clear" w:color="auto" w:fill="FFFFFF"/>
        </w:rPr>
        <w:t>Body Mass Index</w:t>
      </w:r>
      <w:r w:rsidR="00096852" w:rsidRPr="00096852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096852" w:rsidRPr="007E5E3D">
        <w:rPr>
          <w:rFonts w:ascii="Times New Roman" w:hAnsi="Times New Roman" w:cs="Times New Roman"/>
          <w:color w:val="000000"/>
          <w:szCs w:val="21"/>
          <w:shd w:val="clear" w:color="auto" w:fill="FFFFFF"/>
        </w:rPr>
        <w:t> </w:t>
      </w:r>
      <w:r w:rsidR="00096852">
        <w:rPr>
          <w:rFonts w:ascii="Times New Roman" w:hAnsi="Times New Roman" w:cs="Times New Roman"/>
          <w:color w:val="000000"/>
          <w:szCs w:val="21"/>
          <w:shd w:val="clear" w:color="auto" w:fill="FFFFFF"/>
        </w:rPr>
        <w:t>RF</w:t>
      </w:r>
      <w:r w:rsidR="00096852" w:rsidRPr="00C36FB6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: </w:t>
      </w:r>
      <w:r w:rsidR="00096852" w:rsidRPr="007E5E3D">
        <w:rPr>
          <w:rFonts w:ascii="Times New Roman" w:hAnsi="Times New Roman" w:cs="Times New Roman"/>
          <w:color w:val="000000"/>
          <w:szCs w:val="21"/>
          <w:shd w:val="clear" w:color="auto" w:fill="FFFFFF"/>
        </w:rPr>
        <w:t>Rheumatoid Arthritis</w:t>
      </w:r>
      <w:r w:rsidR="00096852" w:rsidRPr="00C36FB6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  <w:r w:rsidR="00096852" w:rsidRPr="00096852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096852" w:rsidRPr="006D54DF">
        <w:rPr>
          <w:rFonts w:ascii="Times New Roman" w:hAnsi="Times New Roman" w:cs="Times New Roman"/>
          <w:color w:val="000000"/>
          <w:szCs w:val="21"/>
          <w:shd w:val="clear" w:color="auto" w:fill="FFFFFF"/>
        </w:rPr>
        <w:t>OA: Osteoarthritis.</w:t>
      </w:r>
      <w:r w:rsidR="00096852" w:rsidRPr="00096852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096852" w:rsidRPr="006D54D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OP: </w:t>
      </w:r>
      <w:r w:rsidR="00096852" w:rsidRPr="005937B2">
        <w:rPr>
          <w:rFonts w:ascii="Times New Roman" w:hAnsi="Times New Roman" w:cs="Times New Roman"/>
          <w:color w:val="000000"/>
          <w:szCs w:val="21"/>
          <w:shd w:val="clear" w:color="auto" w:fill="FFFFFF"/>
        </w:rPr>
        <w:t>Osteoporosis</w:t>
      </w:r>
      <w:r w:rsidR="00096852" w:rsidRPr="006D54DF"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14:paraId="47DFE24B" w14:textId="3F8CA2E0" w:rsidR="00096852" w:rsidRDefault="00096852" w:rsidP="00096852">
      <w:pPr>
        <w:wordWrap w:val="0"/>
        <w:snapToGrid w:val="0"/>
        <w:spacing w:beforeLines="50" w:before="156"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</w:p>
    <w:p w14:paraId="0FE16062" w14:textId="72F92D7C" w:rsidR="00A433B3" w:rsidRPr="0054170A" w:rsidRDefault="00A433B3">
      <w:pPr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</w:p>
    <w:p w14:paraId="5E88DDE3" w14:textId="24203904" w:rsidR="002D6223" w:rsidRPr="0054170A" w:rsidRDefault="002D6223" w:rsidP="002D6223">
      <w:pPr>
        <w:rPr>
          <w:rFonts w:ascii="Times New Roman" w:hAnsi="Times New Roman" w:cs="Times New Roman"/>
          <w:b/>
          <w:bCs/>
        </w:rPr>
      </w:pPr>
    </w:p>
    <w:p w14:paraId="033817A9" w14:textId="19F073A2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3890BB09" w14:textId="2364270E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543B154F" w14:textId="79AD4DA4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08887389" w14:textId="75C4F20F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1F87187F" w14:textId="1CC37B1C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125692C7" w14:textId="1E499936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088779F2" w14:textId="505DFDC6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40DD6BFF" w14:textId="0984F207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4C45A898" w14:textId="2761B5F2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6A8DDFE0" w14:textId="5FD281D8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29CC23C5" w14:textId="1785106A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66D36FCC" w14:textId="5874D547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1526DB6A" w14:textId="0EBC2416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62C12AC5" w14:textId="2792AC0C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40DF1217" w14:textId="48C5CC01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67301F6C" w14:textId="3C326301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7B9E72E5" w14:textId="77777777" w:rsidR="000907A6" w:rsidRPr="0054170A" w:rsidRDefault="000907A6" w:rsidP="002D6223">
      <w:pPr>
        <w:rPr>
          <w:rFonts w:ascii="Times New Roman" w:hAnsi="Times New Roman" w:cs="Times New Roman"/>
          <w:b/>
          <w:bCs/>
        </w:rPr>
        <w:sectPr w:rsidR="000907A6" w:rsidRPr="0054170A" w:rsidSect="00823AD9">
          <w:pgSz w:w="16838" w:h="11906" w:orient="landscape"/>
          <w:pgMar w:top="1800" w:right="1440" w:bottom="1800" w:left="1440" w:header="851" w:footer="992" w:gutter="0"/>
          <w:pgBorders w:offsetFrom="page">
            <w:top w:val="single" w:sz="4" w:space="24" w:color="auto"/>
            <w:bottom w:val="single" w:sz="4" w:space="24" w:color="auto"/>
          </w:pgBorders>
          <w:cols w:space="425"/>
          <w:docGrid w:type="lines" w:linePitch="312"/>
        </w:sectPr>
      </w:pPr>
    </w:p>
    <w:p w14:paraId="740CDEFF" w14:textId="05146CCC" w:rsidR="00823AD9" w:rsidRPr="0054170A" w:rsidRDefault="00823AD9" w:rsidP="002D6223">
      <w:pPr>
        <w:rPr>
          <w:rFonts w:ascii="Times New Roman" w:hAnsi="Times New Roman" w:cs="Times New Roman"/>
          <w:b/>
          <w:bCs/>
        </w:rPr>
      </w:pPr>
    </w:p>
    <w:p w14:paraId="33E4205C" w14:textId="77777777" w:rsidR="000907A6" w:rsidRPr="0054170A" w:rsidRDefault="002D6223" w:rsidP="002D6223">
      <w:pPr>
        <w:rPr>
          <w:rFonts w:ascii="Times New Roman" w:hAnsi="Times New Roman" w:cs="Times New Roman"/>
          <w:b/>
          <w:bCs/>
        </w:rPr>
      </w:pPr>
      <w:r w:rsidRPr="0054170A">
        <w:rPr>
          <w:rFonts w:ascii="Times New Roman" w:hAnsi="Times New Roman" w:cs="Times New Roman"/>
          <w:b/>
          <w:bCs/>
        </w:rPr>
        <w:t>2        Supplementary Figure</w:t>
      </w:r>
    </w:p>
    <w:p w14:paraId="70434390" w14:textId="77777777" w:rsidR="000907A6" w:rsidRPr="0054170A" w:rsidRDefault="000907A6" w:rsidP="002D6223">
      <w:pPr>
        <w:rPr>
          <w:rFonts w:ascii="Times New Roman" w:hAnsi="Times New Roman" w:cs="Times New Roman"/>
          <w:b/>
          <w:bCs/>
        </w:rPr>
      </w:pPr>
    </w:p>
    <w:p w14:paraId="5BF457AE" w14:textId="77777777" w:rsidR="000907A6" w:rsidRDefault="000907A6" w:rsidP="000907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1S</w:t>
      </w:r>
      <w:r w:rsidRPr="0054170A">
        <w:rPr>
          <w:rFonts w:ascii="Times New Roman" w:hAnsi="Times New Roman" w:cs="Times New Roman"/>
          <w:sz w:val="24"/>
          <w:szCs w:val="24"/>
        </w:rPr>
        <w:t>. The forest plot for the causal effects of tea consumption-associated SNPs on knee OA</w:t>
      </w:r>
      <w:bookmarkStart w:id="0" w:name="_Hlk80807044"/>
    </w:p>
    <w:p w14:paraId="17304EDA" w14:textId="77777777" w:rsidR="00353BFC" w:rsidRDefault="00353BFC" w:rsidP="000907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C4AFF7" w14:textId="44FD46A2" w:rsidR="00353BFC" w:rsidRPr="0054170A" w:rsidRDefault="00353BFC" w:rsidP="000907A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353BFC" w:rsidRPr="0054170A" w:rsidSect="000907A6">
          <w:pgSz w:w="11906" w:h="16838"/>
          <w:pgMar w:top="1440" w:right="1797" w:bottom="1440" w:left="1797" w:header="851" w:footer="992" w:gutter="0"/>
          <w:pgBorders w:offsetFrom="page">
            <w:top w:val="single" w:sz="4" w:space="24" w:color="auto"/>
            <w:bottom w:val="single" w:sz="4" w:space="24" w:color="auto"/>
          </w:pgBorders>
          <w:cols w:space="425"/>
          <w:docGrid w:linePitch="312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F37509" wp14:editId="5C6993E0">
            <wp:extent cx="4305300" cy="4245429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00"/>
                    <a:stretch/>
                  </pic:blipFill>
                  <pic:spPr bwMode="auto">
                    <a:xfrm>
                      <a:off x="0" y="0"/>
                      <a:ext cx="4305300" cy="4245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339702A" w14:textId="62467FF9" w:rsidR="00823AD9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 xml:space="preserve">Figure 2S. </w:t>
      </w:r>
      <w:r w:rsidRPr="0054170A">
        <w:rPr>
          <w:rFonts w:ascii="Times New Roman" w:hAnsi="Times New Roman" w:cs="Times New Roman"/>
          <w:sz w:val="24"/>
          <w:szCs w:val="24"/>
        </w:rPr>
        <w:t xml:space="preserve">Scatter plot of genetic associations comparing tea consumption to the genetic associations with knee OA; </w:t>
      </w:r>
    </w:p>
    <w:p w14:paraId="05E2CA50" w14:textId="139C921E" w:rsidR="00823AD9" w:rsidRPr="0054170A" w:rsidRDefault="00353BFC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9E48CF" wp14:editId="4F13D3F1">
            <wp:extent cx="4129626" cy="4571881"/>
            <wp:effectExtent l="0" t="0" r="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44"/>
                    <a:stretch/>
                  </pic:blipFill>
                  <pic:spPr bwMode="auto">
                    <a:xfrm>
                      <a:off x="0" y="0"/>
                      <a:ext cx="4143129" cy="4586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84368" w14:textId="1B173161" w:rsidR="00823AD9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>Figure 3S.</w:t>
      </w:r>
      <w:r w:rsidRPr="0054170A">
        <w:rPr>
          <w:rFonts w:ascii="Times New Roman" w:hAnsi="Times New Roman" w:cs="Times New Roman"/>
          <w:sz w:val="24"/>
          <w:szCs w:val="24"/>
        </w:rPr>
        <w:t xml:space="preserve"> Leave-one-out sensitivity analysis for knee OA using primary genetic instruments; </w:t>
      </w:r>
    </w:p>
    <w:p w14:paraId="27EB7793" w14:textId="561C7163" w:rsidR="00823AD9" w:rsidRPr="0054170A" w:rsidRDefault="00353BFC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36CFFD" wp14:editId="4E081825">
            <wp:extent cx="4305300" cy="4245429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00"/>
                    <a:stretch/>
                  </pic:blipFill>
                  <pic:spPr bwMode="auto">
                    <a:xfrm>
                      <a:off x="0" y="0"/>
                      <a:ext cx="4305300" cy="4245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480D5" w14:textId="77777777" w:rsidR="00823AD9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eastAsia="en-US"/>
        </w:rPr>
        <w:t xml:space="preserve">Figure 4S. </w:t>
      </w:r>
      <w:r w:rsidRPr="0054170A">
        <w:rPr>
          <w:rFonts w:ascii="Times New Roman" w:hAnsi="Times New Roman" w:cs="Times New Roman"/>
          <w:sz w:val="24"/>
          <w:szCs w:val="24"/>
        </w:rPr>
        <w:t>The forest plot for the causal effects of tea consumption-associated SNPs on hip OA</w:t>
      </w:r>
      <w:bookmarkEnd w:id="0"/>
      <w:r w:rsidRPr="0054170A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5E178A7F" w14:textId="1907D1FE" w:rsidR="00823AD9" w:rsidRPr="0054170A" w:rsidRDefault="00353BFC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0FC175" wp14:editId="04CAE2BC">
            <wp:extent cx="4305300" cy="4236098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6"/>
                    <a:stretch/>
                  </pic:blipFill>
                  <pic:spPr bwMode="auto">
                    <a:xfrm>
                      <a:off x="0" y="0"/>
                      <a:ext cx="4305300" cy="4236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5EAAA" w14:textId="08B29542" w:rsidR="00823AD9" w:rsidRPr="0054170A" w:rsidRDefault="007B169F" w:rsidP="007B16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5S</w:t>
      </w:r>
      <w:r w:rsidRPr="0054170A">
        <w:rPr>
          <w:rFonts w:ascii="Times New Roman" w:hAnsi="Times New Roman" w:cs="Times New Roman"/>
          <w:sz w:val="24"/>
          <w:szCs w:val="24"/>
        </w:rPr>
        <w:t>. Scatter plot of genetic associations comparing tea consumption to the genetic associations with hip</w:t>
      </w:r>
      <w:r w:rsidR="0054170A">
        <w:rPr>
          <w:rFonts w:ascii="Times New Roman" w:hAnsi="Times New Roman" w:cs="Times New Roman"/>
          <w:sz w:val="24"/>
          <w:szCs w:val="24"/>
        </w:rPr>
        <w:t xml:space="preserve"> OA</w:t>
      </w:r>
      <w:r w:rsidRPr="0054170A">
        <w:rPr>
          <w:rFonts w:ascii="Times New Roman" w:hAnsi="Times New Roman" w:cs="Times New Roman"/>
          <w:sz w:val="24"/>
          <w:szCs w:val="24"/>
        </w:rPr>
        <w:t>;</w:t>
      </w:r>
      <w:r w:rsidRPr="005417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BA0A25" w14:textId="1EBE7DAD" w:rsidR="00823AD9" w:rsidRPr="0054170A" w:rsidRDefault="00353BFC" w:rsidP="007B16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CE80D5F" wp14:editId="71DC7B07">
            <wp:extent cx="4090696" cy="45212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5"/>
                    <a:stretch/>
                  </pic:blipFill>
                  <pic:spPr bwMode="auto">
                    <a:xfrm>
                      <a:off x="0" y="0"/>
                      <a:ext cx="4090696" cy="452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0064E" w14:textId="77777777" w:rsidR="00823AD9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6S</w:t>
      </w:r>
      <w:r w:rsidRPr="0054170A">
        <w:rPr>
          <w:rFonts w:ascii="Times New Roman" w:hAnsi="Times New Roman" w:cs="Times New Roman"/>
          <w:sz w:val="24"/>
          <w:szCs w:val="24"/>
        </w:rPr>
        <w:t xml:space="preserve">. Leave-one-out sensitivity analysis for the hip OA; </w:t>
      </w:r>
    </w:p>
    <w:p w14:paraId="687604A3" w14:textId="38C06672" w:rsidR="00823AD9" w:rsidRPr="0054170A" w:rsidRDefault="00353BFC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26FFBA" wp14:editId="775BFBAE">
            <wp:extent cx="4305300" cy="4245429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00"/>
                    <a:stretch/>
                  </pic:blipFill>
                  <pic:spPr bwMode="auto">
                    <a:xfrm>
                      <a:off x="0" y="0"/>
                      <a:ext cx="4305300" cy="4245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A315FE" w14:textId="77777777" w:rsidR="00823AD9" w:rsidRPr="0054170A" w:rsidRDefault="00823AD9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1DFD20" w14:textId="77777777" w:rsidR="00823AD9" w:rsidRPr="0054170A" w:rsidRDefault="00823AD9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57D36B" w14:textId="35A653E4" w:rsidR="00823AD9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7S</w:t>
      </w:r>
      <w:r w:rsidRPr="0054170A">
        <w:rPr>
          <w:rFonts w:ascii="Times New Roman" w:hAnsi="Times New Roman" w:cs="Times New Roman"/>
          <w:sz w:val="24"/>
          <w:szCs w:val="24"/>
        </w:rPr>
        <w:t xml:space="preserve">. The forest plot for the causal effects of tea consumption-associated SNPs on RF; </w:t>
      </w:r>
    </w:p>
    <w:p w14:paraId="48ED30B0" w14:textId="045503DA" w:rsidR="000907A6" w:rsidRPr="0054170A" w:rsidRDefault="00B41AEA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817B84" wp14:editId="79B097F0">
            <wp:extent cx="4305300" cy="4226767"/>
            <wp:effectExtent l="0" t="0" r="0" b="254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12"/>
                    <a:stretch/>
                  </pic:blipFill>
                  <pic:spPr bwMode="auto">
                    <a:xfrm>
                      <a:off x="0" y="0"/>
                      <a:ext cx="4305300" cy="4226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E39F5" w14:textId="77777777" w:rsidR="00823AD9" w:rsidRPr="0054170A" w:rsidRDefault="00823AD9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CD1A17" w14:textId="77777777" w:rsidR="000907A6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8S</w:t>
      </w:r>
      <w:r w:rsidRPr="0054170A">
        <w:rPr>
          <w:rFonts w:ascii="Times New Roman" w:hAnsi="Times New Roman" w:cs="Times New Roman"/>
          <w:sz w:val="24"/>
          <w:szCs w:val="24"/>
        </w:rPr>
        <w:t xml:space="preserve">. Scatter plot of genetic associations comparing tea consumption to the genetic associations with RF; </w:t>
      </w:r>
    </w:p>
    <w:p w14:paraId="779D602E" w14:textId="3FE5A846" w:rsidR="000907A6" w:rsidRPr="0054170A" w:rsidRDefault="00B41AEA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75626A" wp14:editId="0AFBCE9A">
            <wp:extent cx="4072035" cy="4521200"/>
            <wp:effectExtent l="0" t="0" r="508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8"/>
                    <a:stretch/>
                  </pic:blipFill>
                  <pic:spPr bwMode="auto">
                    <a:xfrm>
                      <a:off x="0" y="0"/>
                      <a:ext cx="4072035" cy="452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F079CF" w14:textId="77777777" w:rsidR="000907A6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9S</w:t>
      </w:r>
      <w:r w:rsidRPr="0054170A">
        <w:rPr>
          <w:rFonts w:ascii="Times New Roman" w:hAnsi="Times New Roman" w:cs="Times New Roman"/>
          <w:sz w:val="24"/>
          <w:szCs w:val="24"/>
        </w:rPr>
        <w:t xml:space="preserve">. Leave-one-out sensitivity analysis for the RF; </w:t>
      </w:r>
    </w:p>
    <w:p w14:paraId="5F6D8A20" w14:textId="6C3E3CAC" w:rsidR="000907A6" w:rsidRPr="0054170A" w:rsidRDefault="00B41AEA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AA7F35" wp14:editId="0363E5A4">
            <wp:extent cx="4305300" cy="4236098"/>
            <wp:effectExtent l="0" t="0" r="0" b="571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6"/>
                    <a:stretch/>
                  </pic:blipFill>
                  <pic:spPr bwMode="auto">
                    <a:xfrm>
                      <a:off x="0" y="0"/>
                      <a:ext cx="4305300" cy="4236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C7951" w14:textId="77777777" w:rsidR="00984A34" w:rsidRPr="0054170A" w:rsidRDefault="00984A34" w:rsidP="007B169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232B7" w14:textId="035FC7B1" w:rsidR="000907A6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10S</w:t>
      </w:r>
      <w:r w:rsidRPr="0054170A">
        <w:rPr>
          <w:rFonts w:ascii="Times New Roman" w:hAnsi="Times New Roman" w:cs="Times New Roman"/>
          <w:sz w:val="24"/>
          <w:szCs w:val="24"/>
        </w:rPr>
        <w:t xml:space="preserve">. The forest plot for the causal effects of tea consumption-associated SNPs on OP; </w:t>
      </w:r>
    </w:p>
    <w:p w14:paraId="72E35BB3" w14:textId="69FC6042" w:rsidR="000907A6" w:rsidRPr="0054170A" w:rsidRDefault="00B41AEA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05BCFD" wp14:editId="19674255">
            <wp:extent cx="4305300" cy="4245429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00"/>
                    <a:stretch/>
                  </pic:blipFill>
                  <pic:spPr bwMode="auto">
                    <a:xfrm>
                      <a:off x="0" y="0"/>
                      <a:ext cx="4305300" cy="4245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554D5" w14:textId="77777777" w:rsidR="000907A6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11S</w:t>
      </w:r>
      <w:r w:rsidRPr="0054170A">
        <w:rPr>
          <w:rFonts w:ascii="Times New Roman" w:hAnsi="Times New Roman" w:cs="Times New Roman"/>
          <w:sz w:val="24"/>
          <w:szCs w:val="24"/>
        </w:rPr>
        <w:t>. Scatter plot of genetic associations comparing tea consumption to the genetic associations with OP;</w:t>
      </w:r>
    </w:p>
    <w:p w14:paraId="0087366C" w14:textId="30194B52" w:rsidR="000907A6" w:rsidRPr="0054170A" w:rsidRDefault="00B41AEA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56B646D" wp14:editId="6D62CBFE">
            <wp:extent cx="4090696" cy="452120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5"/>
                    <a:stretch/>
                  </pic:blipFill>
                  <pic:spPr bwMode="auto">
                    <a:xfrm>
                      <a:off x="0" y="0"/>
                      <a:ext cx="4090696" cy="452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3E456" w14:textId="17645E6D" w:rsidR="007B169F" w:rsidRPr="0054170A" w:rsidRDefault="007B169F" w:rsidP="007B16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70A">
        <w:rPr>
          <w:rFonts w:ascii="Times New Roman" w:hAnsi="Times New Roman" w:cs="Times New Roman"/>
          <w:sz w:val="24"/>
          <w:szCs w:val="24"/>
        </w:rPr>
        <w:t xml:space="preserve"> </w:t>
      </w:r>
      <w:r w:rsidRPr="0054170A">
        <w:rPr>
          <w:rFonts w:ascii="Times New Roman" w:hAnsi="Times New Roman" w:cs="Times New Roman"/>
          <w:b/>
          <w:bCs/>
          <w:sz w:val="24"/>
          <w:szCs w:val="24"/>
        </w:rPr>
        <w:t>Figure 12S</w:t>
      </w:r>
      <w:r w:rsidRPr="0054170A">
        <w:rPr>
          <w:rFonts w:ascii="Times New Roman" w:hAnsi="Times New Roman" w:cs="Times New Roman"/>
          <w:sz w:val="24"/>
          <w:szCs w:val="24"/>
        </w:rPr>
        <w:t xml:space="preserve">.Leave-one-out sensitivity analysis for the OP; </w:t>
      </w:r>
    </w:p>
    <w:p w14:paraId="14592883" w14:textId="1B6E5967" w:rsidR="007B169F" w:rsidRPr="0054170A" w:rsidRDefault="00B41AEA" w:rsidP="002D62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3689530" wp14:editId="55EAAED2">
            <wp:extent cx="4305300" cy="4245429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00"/>
                    <a:stretch/>
                  </pic:blipFill>
                  <pic:spPr bwMode="auto">
                    <a:xfrm>
                      <a:off x="0" y="0"/>
                      <a:ext cx="4305300" cy="4245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AE4145" w14:textId="77777777" w:rsidR="007B169F" w:rsidRPr="0054170A" w:rsidRDefault="007B169F" w:rsidP="002D6223">
      <w:pPr>
        <w:rPr>
          <w:rFonts w:ascii="Times New Roman" w:hAnsi="Times New Roman" w:cs="Times New Roman"/>
          <w:b/>
          <w:bCs/>
        </w:rPr>
      </w:pPr>
    </w:p>
    <w:p w14:paraId="71309248" w14:textId="77777777" w:rsidR="002D6223" w:rsidRPr="0054170A" w:rsidRDefault="002D6223">
      <w:pPr>
        <w:rPr>
          <w:rFonts w:ascii="Times New Roman" w:hAnsi="Times New Roman" w:cs="Times New Roman"/>
        </w:rPr>
      </w:pPr>
    </w:p>
    <w:sectPr w:rsidR="002D6223" w:rsidRPr="0054170A" w:rsidSect="000907A6">
      <w:pgSz w:w="11906" w:h="16838"/>
      <w:pgMar w:top="1440" w:right="1797" w:bottom="1440" w:left="1797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69353" w14:textId="77777777" w:rsidR="00C85503" w:rsidRDefault="00C85503" w:rsidP="009F6424">
      <w:r>
        <w:separator/>
      </w:r>
    </w:p>
  </w:endnote>
  <w:endnote w:type="continuationSeparator" w:id="0">
    <w:p w14:paraId="72E2BF82" w14:textId="77777777" w:rsidR="00C85503" w:rsidRDefault="00C85503" w:rsidP="009F6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697A3" w14:textId="77777777" w:rsidR="00C85503" w:rsidRDefault="00C85503" w:rsidP="009F6424">
      <w:r>
        <w:separator/>
      </w:r>
    </w:p>
  </w:footnote>
  <w:footnote w:type="continuationSeparator" w:id="0">
    <w:p w14:paraId="2A76439D" w14:textId="77777777" w:rsidR="00C85503" w:rsidRDefault="00C85503" w:rsidP="009F6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NTcztzA1NjexNLFQ0lEKTi0uzszPAykwrAUAJCLglywAAAA="/>
  </w:docVars>
  <w:rsids>
    <w:rsidRoot w:val="00EF6C15"/>
    <w:rsid w:val="000907A6"/>
    <w:rsid w:val="00096852"/>
    <w:rsid w:val="001D0B90"/>
    <w:rsid w:val="002C000D"/>
    <w:rsid w:val="002D6223"/>
    <w:rsid w:val="00353BFC"/>
    <w:rsid w:val="003D6341"/>
    <w:rsid w:val="00430A28"/>
    <w:rsid w:val="00480FD9"/>
    <w:rsid w:val="004D5D57"/>
    <w:rsid w:val="004E7FC1"/>
    <w:rsid w:val="00513F72"/>
    <w:rsid w:val="0054170A"/>
    <w:rsid w:val="005E7D90"/>
    <w:rsid w:val="006A4E95"/>
    <w:rsid w:val="007B169F"/>
    <w:rsid w:val="00823AD9"/>
    <w:rsid w:val="00875AF3"/>
    <w:rsid w:val="008924D7"/>
    <w:rsid w:val="00984A34"/>
    <w:rsid w:val="009B21FB"/>
    <w:rsid w:val="009C494C"/>
    <w:rsid w:val="009F6424"/>
    <w:rsid w:val="00A15542"/>
    <w:rsid w:val="00A433B3"/>
    <w:rsid w:val="00AC370C"/>
    <w:rsid w:val="00B41AEA"/>
    <w:rsid w:val="00BC513D"/>
    <w:rsid w:val="00BF7283"/>
    <w:rsid w:val="00C37A8D"/>
    <w:rsid w:val="00C55611"/>
    <w:rsid w:val="00C663B9"/>
    <w:rsid w:val="00C85503"/>
    <w:rsid w:val="00EE4168"/>
    <w:rsid w:val="00EF6C15"/>
    <w:rsid w:val="00F15B6F"/>
    <w:rsid w:val="00F66A53"/>
    <w:rsid w:val="00F8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99E3"/>
  <w15:chartTrackingRefBased/>
  <w15:docId w15:val="{72B278BD-575E-425A-AB88-7EC1FF73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4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642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2D6223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622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D62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54170A"/>
  </w:style>
  <w:style w:type="character" w:styleId="CommentReference">
    <w:name w:val="annotation reference"/>
    <w:basedOn w:val="DefaultParagraphFont"/>
    <w:uiPriority w:val="99"/>
    <w:semiHidden/>
    <w:unhideWhenUsed/>
    <w:rsid w:val="0054170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7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7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7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4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BA954-A3F5-44F7-B7EE-EA9CBD80C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ondcs52@outlook.com</dc:creator>
  <cp:keywords/>
  <dc:description/>
  <cp:lastModifiedBy>Kirsty-Ann Thomson</cp:lastModifiedBy>
  <cp:revision>2</cp:revision>
  <dcterms:created xsi:type="dcterms:W3CDTF">2022-04-04T14:49:00Z</dcterms:created>
  <dcterms:modified xsi:type="dcterms:W3CDTF">2022-04-04T14:49:00Z</dcterms:modified>
</cp:coreProperties>
</file>